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FBA45" w14:textId="77777777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/>
          <w:bCs/>
          <w:sz w:val="36"/>
          <w:lang w:val="en-GB"/>
        </w:rPr>
      </w:pPr>
      <w:r w:rsidRPr="00B30756">
        <w:rPr>
          <w:rFonts w:ascii="Times New Roman" w:hAnsi="Times New Roman" w:cs="Times New Roman"/>
          <w:b/>
          <w:bCs/>
          <w:sz w:val="36"/>
          <w:lang w:val="en-GB"/>
        </w:rPr>
        <w:t>Supplementary results</w:t>
      </w:r>
    </w:p>
    <w:p w14:paraId="7FB9E392" w14:textId="77777777" w:rsidR="00B30756" w:rsidRDefault="00B30756" w:rsidP="00B3075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95C57A5" w14:textId="17C4737E" w:rsidR="00B30756" w:rsidRPr="001549B7" w:rsidRDefault="00B30756" w:rsidP="001549B7">
      <w:pPr>
        <w:spacing w:line="360" w:lineRule="auto"/>
        <w:rPr>
          <w:rFonts w:ascii="Times New Roman" w:hAnsi="Times New Roman" w:cs="Times New Roman"/>
          <w:b/>
          <w:bCs/>
          <w:sz w:val="32"/>
          <w:szCs w:val="28"/>
          <w:lang w:val="en-GB"/>
        </w:rPr>
      </w:pPr>
      <w:r w:rsidRPr="001549B7">
        <w:rPr>
          <w:rFonts w:ascii="Times New Roman" w:hAnsi="Times New Roman" w:cs="Times New Roman"/>
          <w:b/>
          <w:bCs/>
          <w:sz w:val="32"/>
          <w:szCs w:val="28"/>
          <w:lang w:val="en-GB"/>
        </w:rPr>
        <w:t xml:space="preserve">Age-related and sex differences in cortical synaptic density </w:t>
      </w:r>
    </w:p>
    <w:p w14:paraId="069B154F" w14:textId="0FCE4D36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30756">
        <w:rPr>
          <w:rFonts w:ascii="Times New Roman" w:hAnsi="Times New Roman" w:cs="Times New Roman"/>
          <w:sz w:val="24"/>
          <w:lang w:val="en-US"/>
        </w:rPr>
        <w:t xml:space="preserve">Both synaptophysin and SV2A densities weakly decreased with age among all cases (synaptophysin: r = -0.06, 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021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; SV2A: r = -0.10, 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020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. Synaptophysin density was significantly higher in females compared to males across all cases (F/M: 20/27, +5%, </w:t>
      </w:r>
      <w:r w:rsidRPr="00B30756">
        <w:rPr>
          <w:rFonts w:ascii="Times New Roman" w:hAnsi="Times New Roman" w:cs="Times New Roman"/>
          <w:i/>
          <w:sz w:val="24"/>
          <w:lang w:val="en-US"/>
        </w:rPr>
        <w:t>p&lt;0.001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, especially in controls (F/M: 11/9, +7%, </w:t>
      </w:r>
      <w:r w:rsidRPr="00B30756">
        <w:rPr>
          <w:rFonts w:ascii="Times New Roman" w:hAnsi="Times New Roman" w:cs="Times New Roman"/>
          <w:i/>
          <w:sz w:val="24"/>
          <w:lang w:val="en-US"/>
        </w:rPr>
        <w:t>p&lt;0.001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, but not in PD (F/M: 3/9, 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817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 nor PDD (F/M: 5/4, 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096</w:t>
      </w:r>
      <w:r w:rsidRPr="00B30756">
        <w:rPr>
          <w:rFonts w:ascii="Times New Roman" w:hAnsi="Times New Roman" w:cs="Times New Roman"/>
          <w:sz w:val="24"/>
          <w:lang w:val="en-US"/>
        </w:rPr>
        <w:t>) (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4B56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739C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30756">
        <w:rPr>
          <w:rFonts w:ascii="Times New Roman" w:hAnsi="Times New Roman" w:cs="Times New Roman"/>
          <w:sz w:val="24"/>
          <w:lang w:val="en-US"/>
        </w:rPr>
        <w:t>). The analysis was not performed in DLB cases since the female/male ratio was 5/1. SV2A density did not differ in females and males across all cases (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238</w:t>
      </w:r>
      <w:r w:rsidRPr="00B30756">
        <w:rPr>
          <w:rFonts w:ascii="Times New Roman" w:hAnsi="Times New Roman" w:cs="Times New Roman"/>
          <w:sz w:val="24"/>
          <w:lang w:val="en-US"/>
        </w:rPr>
        <w:t>), which was the same for controls (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347</w:t>
      </w:r>
      <w:r w:rsidRPr="00B30756">
        <w:rPr>
          <w:rFonts w:ascii="Times New Roman" w:hAnsi="Times New Roman" w:cs="Times New Roman"/>
          <w:sz w:val="24"/>
          <w:lang w:val="en-US"/>
        </w:rPr>
        <w:t>) and PD cases (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364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, while PDD cases showed higher SV2A density in males compared to females (F/M: 5/4, +5%, </w:t>
      </w:r>
      <w:r w:rsidRPr="00B30756">
        <w:rPr>
          <w:rFonts w:ascii="Times New Roman" w:hAnsi="Times New Roman" w:cs="Times New Roman"/>
          <w:i/>
          <w:sz w:val="24"/>
          <w:lang w:val="en-US"/>
        </w:rPr>
        <w:t>p=0.049</w:t>
      </w:r>
      <w:r w:rsidRPr="00B30756">
        <w:rPr>
          <w:rFonts w:ascii="Times New Roman" w:hAnsi="Times New Roman" w:cs="Times New Roman"/>
          <w:sz w:val="24"/>
          <w:lang w:val="en-US"/>
        </w:rPr>
        <w:t>) (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4B56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739C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30756">
        <w:rPr>
          <w:rFonts w:ascii="Times New Roman" w:hAnsi="Times New Roman" w:cs="Times New Roman"/>
          <w:sz w:val="24"/>
          <w:lang w:val="en-US"/>
        </w:rPr>
        <w:t xml:space="preserve">). </w:t>
      </w:r>
    </w:p>
    <w:p w14:paraId="068D2C4D" w14:textId="02D738E4" w:rsidR="00B30756" w:rsidRDefault="00B30756" w:rsidP="00B3075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30756">
        <w:rPr>
          <w:rFonts w:ascii="Times New Roman" w:hAnsi="Times New Roman" w:cs="Times New Roman"/>
          <w:sz w:val="24"/>
          <w:lang w:val="en-US"/>
        </w:rPr>
        <w:t xml:space="preserve">In summary, we found that both synaptophysin and SV2A density decreased with age, while only synaptophysin showed a sex-effect, being more abundant in females compared to males in controls. </w:t>
      </w:r>
    </w:p>
    <w:p w14:paraId="70E94D14" w14:textId="7AFCCEB3" w:rsidR="00B30756" w:rsidRPr="001549B7" w:rsidRDefault="00B30756" w:rsidP="001549B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549B7">
        <w:rPr>
          <w:rFonts w:ascii="Times New Roman" w:hAnsi="Times New Roman" w:cs="Times New Roman"/>
          <w:b/>
          <w:bCs/>
          <w:sz w:val="32"/>
          <w:szCs w:val="28"/>
          <w:lang w:val="en-GB"/>
        </w:rPr>
        <w:t>Cortical layer III and V-VI differences in synaptic density</w:t>
      </w:r>
    </w:p>
    <w:p w14:paraId="413EE091" w14:textId="4AA18264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0756">
        <w:rPr>
          <w:rFonts w:ascii="Times New Roman" w:hAnsi="Times New Roman" w:cs="Times New Roman"/>
          <w:sz w:val="24"/>
          <w:szCs w:val="24"/>
          <w:lang w:val="en-US"/>
        </w:rPr>
        <w:t xml:space="preserve">Both synaptophysin and SV2A densities were slightly lower in layer V-VI compared to layer III across all cases and regions (synaptophysin: -3%, 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006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 xml:space="preserve">; SV2A: -3%, 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022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Fig. </w:t>
      </w:r>
      <w:r w:rsidR="004B56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739C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 xml:space="preserve">. Particularly, synaptophysin density was lower in layer V-VI compared to layer III in PD (-4%, 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043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 xml:space="preserve">) and controls (-4%, 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039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, but this difference was lost in PDD (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419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 and DLB (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=0.603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4B56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739C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3075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. SV2A density did not show any group-specific layer difference (</w:t>
      </w:r>
      <w:r w:rsidRPr="00B30756">
        <w:rPr>
          <w:rFonts w:ascii="Times New Roman" w:hAnsi="Times New Roman" w:cs="Times New Roman"/>
          <w:i/>
          <w:sz w:val="24"/>
          <w:szCs w:val="24"/>
          <w:lang w:val="en-US"/>
        </w:rPr>
        <w:t>p&gt;0.05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Pr="00EF38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4B56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739C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EF384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3075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439EE86" w14:textId="03C63980" w:rsidR="00B30756" w:rsidRPr="001549B7" w:rsidRDefault="00B30756" w:rsidP="001549B7">
      <w:pPr>
        <w:spacing w:line="360" w:lineRule="auto"/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 w:rsidRPr="001549B7"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Differential </w:t>
      </w:r>
      <w:r w:rsidR="008D4BD9" w:rsidRPr="001549B7"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within-group </w:t>
      </w:r>
      <w:r w:rsidRPr="001549B7"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regional distribution of synaptophysin and SV2A puncta </w:t>
      </w:r>
    </w:p>
    <w:p w14:paraId="5D8047F8" w14:textId="08AE5438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ynaptophysin density showed a similar distribution across brain areas in all groups (all p&gt;0.05) 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C96FF1"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4B561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96FF1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="004B5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,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n turn, SV2A density showed different patterns across brain areas within groups 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C96FF1"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</w:t>
      </w:r>
      <w:r w:rsidR="00C96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B561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96FF1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="004B5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,</w:t>
      </w:r>
      <w:r w:rsidR="00C96FF1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).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control group, SV2A density was significantly lower in the middle temporal gyrus compared to the fusiform gyrus (-15%, p=0.024). In the PD group, SV2A density was significantly lower in the middle temporal gyrus compared to the 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entorhinal cortex (-12%, p=0.028) and the superior frontal gyrus (-12%, p=0.032). In the PDD group, almost all regions showed a lower SV2A density compared to the superior frontal gyrus and the posterior cingulate cortex (ENTC vs GFS: -13%, p=0.043; PHG vs GFS: -18%, p&lt;0.001;  FusG vs GFS: -18%, p&lt;0.001; ACC vs GFS: -20%, p&lt;0.001; MTG vs GFS: -17%, p=0.001; PHG vs PCC: -13%, p=0.031; FusG vs PCC: -14%, p=0.019; ACC vs PCC: -16%, p=0.002). Lastly in the DLB group, SV2A density was significantly lower in the anterior cingulate 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cortex compared to the superior frontal gyrus (-21%, p=0.016) and the posterior cingulate cortex (-20%, p=0.029). Overall, regions affected at la</w:t>
      </w:r>
      <w:r w:rsidR="004B56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er Braak stages (Braak stage 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6, i.e. superior frontal and posterior cingulate cortex) seemed to be less affected in PD, PDD and DLB compared to regi</w:t>
      </w:r>
      <w:r w:rsidR="00C96FF1">
        <w:rPr>
          <w:rFonts w:ascii="Times New Roman" w:hAnsi="Times New Roman" w:cs="Times New Roman"/>
          <w:bCs/>
          <w:sz w:val="24"/>
          <w:szCs w:val="24"/>
          <w:lang w:val="en-GB"/>
        </w:rPr>
        <w:t>ons affected at earlier stages</w:t>
      </w:r>
      <w:r w:rsidRPr="00C96FF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D55E544" w14:textId="2BE228B3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As synaptophysin and SV2A density showed a different distribution</w:t>
      </w:r>
      <w:r w:rsidR="000629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tterns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cross brain</w:t>
      </w:r>
      <w:r w:rsidR="000629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gions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, we investigated whether they correlated with each other. Overall, synaptophysin and SV2A density correlated weakly (r = 0.20, p&lt;0.001). Specifically, they weakly correlated in PD (r = 0.20, p=0.001), DLB (r = 0.28, p=0.007), an</w:t>
      </w:r>
      <w:r w:rsidR="00D35274">
        <w:rPr>
          <w:rFonts w:ascii="Times New Roman" w:hAnsi="Times New Roman" w:cs="Times New Roman"/>
          <w:bCs/>
          <w:sz w:val="24"/>
          <w:szCs w:val="24"/>
          <w:lang w:val="en-GB"/>
        </w:rPr>
        <w:t>d controls (r = 0.13, p=0.026),</w:t>
      </w:r>
      <w:bookmarkStart w:id="0" w:name="_GoBack"/>
      <w:bookmarkEnd w:id="0"/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ut not in PDD (p=0.151) 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Fig. </w:t>
      </w:r>
      <w:r w:rsidR="004B561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B30756">
        <w:rPr>
          <w:rFonts w:ascii="Times New Roman" w:hAnsi="Times New Roman" w:cs="Times New Roman"/>
          <w:b/>
          <w:bCs/>
          <w:sz w:val="24"/>
          <w:szCs w:val="24"/>
          <w:lang w:val="en-GB"/>
        </w:rPr>
        <w:t>9).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0C575AB3" w14:textId="0662B899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In summary, synaptophysin had a similar density across brain regions, whereas SV2A density was more abundant in re</w:t>
      </w:r>
      <w:r w:rsidR="004B56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ions affected at Braak stage 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6 compared to regions </w:t>
      </w:r>
      <w:r w:rsidR="00C96FF1">
        <w:rPr>
          <w:rFonts w:ascii="Times New Roman" w:hAnsi="Times New Roman" w:cs="Times New Roman"/>
          <w:bCs/>
          <w:sz w:val="24"/>
          <w:szCs w:val="24"/>
          <w:lang w:val="en-GB"/>
        </w:rPr>
        <w:t>affected at Braak stage 4 and 5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. Synapt</w:t>
      </w: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>ophysin and SV2A densities only weakly correlated with each other.</w:t>
      </w:r>
    </w:p>
    <w:p w14:paraId="0E3F33C9" w14:textId="566BDDE2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9B266AF" w14:textId="77777777" w:rsidR="00B30756" w:rsidRPr="00B30756" w:rsidRDefault="00B30756" w:rsidP="00B3075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07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50196158" w14:textId="77777777" w:rsidR="00121BB6" w:rsidRDefault="00D35274" w:rsidP="00B30756">
      <w:pPr>
        <w:spacing w:line="360" w:lineRule="auto"/>
        <w:rPr>
          <w:sz w:val="24"/>
          <w:lang w:val="en-US"/>
        </w:rPr>
      </w:pPr>
    </w:p>
    <w:p w14:paraId="78B856C4" w14:textId="77777777" w:rsidR="00B30756" w:rsidRPr="00B30756" w:rsidRDefault="00B30756" w:rsidP="00B30756">
      <w:pPr>
        <w:spacing w:line="360" w:lineRule="auto"/>
        <w:rPr>
          <w:sz w:val="24"/>
          <w:lang w:val="en-US"/>
        </w:rPr>
      </w:pPr>
    </w:p>
    <w:sectPr w:rsidR="00B30756" w:rsidRPr="00B307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8E2482"/>
    <w:multiLevelType w:val="hybridMultilevel"/>
    <w:tmpl w:val="67AEF50E"/>
    <w:lvl w:ilvl="0" w:tplc="C3BC8188">
      <w:start w:val="1"/>
      <w:numFmt w:val="decimal"/>
      <w:lvlText w:val="%1."/>
      <w:lvlJc w:val="left"/>
      <w:pPr>
        <w:ind w:left="785" w:hanging="360"/>
      </w:pPr>
      <w:rPr>
        <w:rFonts w:hint="default"/>
        <w:b/>
        <w:sz w:val="3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756"/>
    <w:rsid w:val="00062907"/>
    <w:rsid w:val="001549B7"/>
    <w:rsid w:val="004739CA"/>
    <w:rsid w:val="004B5611"/>
    <w:rsid w:val="005E392F"/>
    <w:rsid w:val="008D4BD9"/>
    <w:rsid w:val="00B30756"/>
    <w:rsid w:val="00C5037A"/>
    <w:rsid w:val="00C96FF1"/>
    <w:rsid w:val="00CC112B"/>
    <w:rsid w:val="00D35274"/>
    <w:rsid w:val="00D7123C"/>
    <w:rsid w:val="00EF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E257E"/>
  <w15:chartTrackingRefBased/>
  <w15:docId w15:val="{CC242C30-B64D-42E3-A419-841EE16A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75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756"/>
    <w:pPr>
      <w:spacing w:line="240" w:lineRule="auto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756"/>
    <w:rPr>
      <w:rFonts w:ascii="Times New Roman" w:hAnsi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56"/>
    <w:rPr>
      <w:rFonts w:ascii="Segoe UI" w:hAnsi="Segoe UI" w:cs="Segoe UI"/>
      <w:sz w:val="18"/>
      <w:szCs w:val="18"/>
      <w:lang w:val="it-IT"/>
    </w:rPr>
  </w:style>
  <w:style w:type="paragraph" w:styleId="ListParagraph">
    <w:name w:val="List Paragraph"/>
    <w:basedOn w:val="Normal"/>
    <w:uiPriority w:val="34"/>
    <w:qFormat/>
    <w:rsid w:val="004739C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907"/>
    <w:pPr>
      <w:jc w:val="left"/>
    </w:pPr>
    <w:rPr>
      <w:rFonts w:asciiTheme="minorHAnsi" w:hAnsiTheme="minorHAnsi"/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907"/>
    <w:rPr>
      <w:rFonts w:ascii="Times New Roman" w:hAnsi="Times New Roman"/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03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, I. (Irene)</dc:creator>
  <cp:keywords/>
  <dc:description/>
  <cp:lastModifiedBy>Frigerio, I. (Irene)</cp:lastModifiedBy>
  <cp:revision>5</cp:revision>
  <dcterms:created xsi:type="dcterms:W3CDTF">2023-10-10T08:47:00Z</dcterms:created>
  <dcterms:modified xsi:type="dcterms:W3CDTF">2023-10-10T12:59:00Z</dcterms:modified>
</cp:coreProperties>
</file>